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60EAC" w14:textId="3B7516BB" w:rsidR="00235153" w:rsidRDefault="00235153" w:rsidP="00235153">
      <w:pPr>
        <w:rPr>
          <w:rFonts w:ascii="Times New Roman" w:hAnsi="Times New Roman" w:cs="Times New Roman"/>
        </w:rPr>
      </w:pPr>
      <w:r w:rsidRPr="00235153">
        <w:rPr>
          <w:rFonts w:ascii="Times New Roman" w:hAnsi="Times New Roman" w:cs="Times New Roman"/>
        </w:rPr>
        <w:t xml:space="preserve">Supplementary file </w:t>
      </w:r>
      <w:r w:rsidR="00724FAB">
        <w:rPr>
          <w:rFonts w:ascii="Times New Roman" w:hAnsi="Times New Roman" w:cs="Times New Roman"/>
        </w:rPr>
        <w:t>4</w:t>
      </w:r>
      <w:r w:rsidRPr="00235153">
        <w:rPr>
          <w:rFonts w:ascii="Times New Roman" w:hAnsi="Times New Roman" w:cs="Times New Roman"/>
        </w:rPr>
        <w:t xml:space="preserve"> </w:t>
      </w:r>
      <w:r w:rsidR="00A62C8B" w:rsidRPr="00A62C8B">
        <w:rPr>
          <w:rFonts w:ascii="Times New Roman" w:hAnsi="Times New Roman" w:cs="Times New Roman"/>
        </w:rPr>
        <w:t>Phosphorylation site</w:t>
      </w:r>
      <w:r w:rsidR="00A62C8B">
        <w:rPr>
          <w:rFonts w:ascii="Times New Roman" w:hAnsi="Times New Roman" w:cs="Times New Roman"/>
        </w:rPr>
        <w:t xml:space="preserve"> </w:t>
      </w:r>
      <w:r w:rsidRPr="00235153">
        <w:rPr>
          <w:rFonts w:ascii="Times New Roman" w:hAnsi="Times New Roman" w:cs="Times New Roman"/>
        </w:rPr>
        <w:t xml:space="preserve">of the </w:t>
      </w:r>
      <w:r w:rsidRPr="0097139F">
        <w:rPr>
          <w:rFonts w:ascii="Times New Roman" w:hAnsi="Times New Roman" w:cs="Times New Roman"/>
        </w:rPr>
        <w:t>SUS and SPS</w:t>
      </w:r>
      <w:r w:rsidRPr="00235153">
        <w:rPr>
          <w:rFonts w:ascii="Times New Roman" w:hAnsi="Times New Roman" w:cs="Times New Roman"/>
        </w:rPr>
        <w:t xml:space="preserve"> gene families in </w:t>
      </w:r>
      <w:r w:rsidRPr="00235153">
        <w:rPr>
          <w:rFonts w:ascii="Times New Roman" w:hAnsi="Times New Roman" w:cs="Times New Roman"/>
          <w:i/>
          <w:iCs/>
        </w:rPr>
        <w:t>Actinidia</w:t>
      </w:r>
      <w:r w:rsidRPr="00235153">
        <w:rPr>
          <w:rFonts w:ascii="Times New Roman" w:hAnsi="Times New Roman" w:cs="Times New Roman"/>
        </w:rPr>
        <w:t>.</w:t>
      </w:r>
    </w:p>
    <w:p w14:paraId="15F5E90D" w14:textId="4C646660" w:rsidR="001957E1" w:rsidRPr="00235153" w:rsidRDefault="001957E1" w:rsidP="002351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SPS1</w:t>
      </w:r>
    </w:p>
    <w:p w14:paraId="2D353ED5" w14:textId="1D647102" w:rsidR="00724FAB" w:rsidRDefault="001957E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CEC958" wp14:editId="0A5C65D2">
            <wp:extent cx="4878705" cy="21932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174B6" w14:textId="2A2D2AC0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SPS</w:t>
      </w:r>
      <w:r>
        <w:rPr>
          <w:rFonts w:ascii="Times New Roman" w:hAnsi="Times New Roman" w:cs="Times New Roman"/>
        </w:rPr>
        <w:t>2</w:t>
      </w:r>
    </w:p>
    <w:p w14:paraId="3150203C" w14:textId="1C86A42C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E0DCD16" wp14:editId="3742E637">
            <wp:extent cx="4878705" cy="21932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77A46" w14:textId="6E353EFD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SPS</w:t>
      </w:r>
      <w:r>
        <w:rPr>
          <w:rFonts w:ascii="Times New Roman" w:hAnsi="Times New Roman" w:cs="Times New Roman"/>
        </w:rPr>
        <w:t>3</w:t>
      </w:r>
    </w:p>
    <w:p w14:paraId="2D18D606" w14:textId="592BF90B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8698AF8" wp14:editId="13485685">
            <wp:extent cx="4878705" cy="21932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E6795" w14:textId="207EA149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SPS</w:t>
      </w:r>
      <w:r>
        <w:rPr>
          <w:rFonts w:ascii="Times New Roman" w:hAnsi="Times New Roman" w:cs="Times New Roman"/>
        </w:rPr>
        <w:t>4</w:t>
      </w:r>
    </w:p>
    <w:p w14:paraId="7491A469" w14:textId="6B20222B" w:rsidR="001957E1" w:rsidRPr="00235153" w:rsidRDefault="00C149DF" w:rsidP="001957E1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4CC33C8" wp14:editId="2346B87C">
            <wp:extent cx="4878705" cy="21932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57E1">
        <w:rPr>
          <w:rFonts w:ascii="Times New Roman" w:hAnsi="Times New Roman" w:cs="Times New Roman" w:hint="eastAsia"/>
        </w:rPr>
        <w:t>A</w:t>
      </w:r>
      <w:r w:rsidR="001957E1">
        <w:rPr>
          <w:rFonts w:ascii="Times New Roman" w:hAnsi="Times New Roman" w:cs="Times New Roman"/>
        </w:rPr>
        <w:t>cSPS</w:t>
      </w:r>
      <w:r w:rsidR="001957E1">
        <w:rPr>
          <w:rFonts w:ascii="Times New Roman" w:hAnsi="Times New Roman" w:cs="Times New Roman"/>
        </w:rPr>
        <w:t>5</w:t>
      </w:r>
    </w:p>
    <w:p w14:paraId="6F463CA6" w14:textId="07FDD9E9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8374836" wp14:editId="61A4BD45">
            <wp:extent cx="4878705" cy="21932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5E977" w14:textId="5FF5AB55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SPS</w:t>
      </w:r>
      <w:r>
        <w:rPr>
          <w:rFonts w:ascii="Times New Roman" w:hAnsi="Times New Roman" w:cs="Times New Roman"/>
        </w:rPr>
        <w:t>6</w:t>
      </w:r>
    </w:p>
    <w:p w14:paraId="2627C825" w14:textId="2B5FAE58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A3F8D1B" wp14:editId="025253A6">
            <wp:extent cx="4878705" cy="219329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45BE7" w14:textId="0502E384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S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S1</w:t>
      </w:r>
    </w:p>
    <w:p w14:paraId="5F4766EC" w14:textId="7970CFFA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CC79928" wp14:editId="03E16874">
            <wp:extent cx="4878705" cy="219329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540DB" w14:textId="599A6292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SUS</w:t>
      </w:r>
      <w:r>
        <w:rPr>
          <w:rFonts w:ascii="Times New Roman" w:hAnsi="Times New Roman" w:cs="Times New Roman"/>
        </w:rPr>
        <w:t>2</w:t>
      </w:r>
    </w:p>
    <w:p w14:paraId="28940AF6" w14:textId="6546FDFF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B0D9167" wp14:editId="5AA41F06">
            <wp:extent cx="4878705" cy="219329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7F848" w14:textId="1503DEDB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SUS</w:t>
      </w:r>
      <w:r>
        <w:rPr>
          <w:rFonts w:ascii="Times New Roman" w:hAnsi="Times New Roman" w:cs="Times New Roman"/>
        </w:rPr>
        <w:t>3</w:t>
      </w:r>
    </w:p>
    <w:p w14:paraId="3EB6EF52" w14:textId="73A02918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922ACD" wp14:editId="2E0E3F53">
            <wp:extent cx="4878705" cy="219329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3D154" w14:textId="0D2FDBA1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SUS</w:t>
      </w:r>
      <w:r>
        <w:rPr>
          <w:rFonts w:ascii="Times New Roman" w:hAnsi="Times New Roman" w:cs="Times New Roman"/>
        </w:rPr>
        <w:t>4</w:t>
      </w:r>
    </w:p>
    <w:p w14:paraId="08BDB0C9" w14:textId="299CBA79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AD450A8" wp14:editId="788BE352">
            <wp:extent cx="4878705" cy="219329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5EC1F" w14:textId="3EE3F758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SUS</w:t>
      </w:r>
      <w:r>
        <w:rPr>
          <w:rFonts w:ascii="Times New Roman" w:hAnsi="Times New Roman" w:cs="Times New Roman"/>
        </w:rPr>
        <w:t>5</w:t>
      </w:r>
    </w:p>
    <w:p w14:paraId="578A65F2" w14:textId="71FA7B46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9109EB4" wp14:editId="66269A4D">
            <wp:extent cx="4878705" cy="219329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39FDF" w14:textId="46803FB1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SUS</w:t>
      </w:r>
      <w:r>
        <w:rPr>
          <w:rFonts w:ascii="Times New Roman" w:hAnsi="Times New Roman" w:cs="Times New Roman"/>
        </w:rPr>
        <w:t>6</w:t>
      </w:r>
    </w:p>
    <w:p w14:paraId="72C3C403" w14:textId="301754B1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6EC85CA" wp14:editId="215AB67B">
            <wp:extent cx="4878705" cy="219329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018B4" w14:textId="1106FBF8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SPS1</w:t>
      </w:r>
    </w:p>
    <w:p w14:paraId="1D30D24A" w14:textId="42D09234" w:rsidR="001957E1" w:rsidRDefault="00C149DF" w:rsidP="00C149DF">
      <w:pPr>
        <w:rPr>
          <w:rFonts w:ascii="Times New Roman" w:hAnsi="Times New Roman" w:cs="Times New Roman" w:hint="eastAsia"/>
        </w:rPr>
      </w:pPr>
      <w:r>
        <w:rPr>
          <w:noProof/>
        </w:rPr>
        <w:lastRenderedPageBreak/>
        <w:drawing>
          <wp:inline distT="0" distB="0" distL="0" distR="0" wp14:anchorId="0C66ADC3" wp14:editId="72C320DC">
            <wp:extent cx="4878705" cy="219329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D066B" w14:textId="587E81AF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eSPS</w:t>
      </w:r>
      <w:r>
        <w:rPr>
          <w:rFonts w:ascii="Times New Roman" w:hAnsi="Times New Roman" w:cs="Times New Roman"/>
        </w:rPr>
        <w:t>2</w:t>
      </w:r>
    </w:p>
    <w:p w14:paraId="3EF39D0E" w14:textId="53BE6C72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32EAAD" wp14:editId="774957E9">
            <wp:extent cx="4878705" cy="219329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23D77" w14:textId="687C7877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eSPS</w:t>
      </w:r>
      <w:r>
        <w:rPr>
          <w:rFonts w:ascii="Times New Roman" w:hAnsi="Times New Roman" w:cs="Times New Roman"/>
        </w:rPr>
        <w:t>3</w:t>
      </w:r>
    </w:p>
    <w:p w14:paraId="34D64C19" w14:textId="758F6B4A" w:rsidR="001957E1" w:rsidRDefault="00C149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F5CB1C4" wp14:editId="57947668">
            <wp:extent cx="4878705" cy="219329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5B597" w14:textId="1F9BFD22" w:rsidR="001957E1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SUS1</w:t>
      </w:r>
    </w:p>
    <w:p w14:paraId="3E4AC516" w14:textId="1473098B" w:rsidR="001957E1" w:rsidRPr="00235153" w:rsidRDefault="00C149DF" w:rsidP="001957E1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B47A069" wp14:editId="6C1C4AEB">
            <wp:extent cx="4878705" cy="219329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9CDD0" w14:textId="3616D498" w:rsidR="001957E1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eSUS</w:t>
      </w:r>
      <w:r>
        <w:rPr>
          <w:rFonts w:ascii="Times New Roman" w:hAnsi="Times New Roman" w:cs="Times New Roman"/>
        </w:rPr>
        <w:t>2</w:t>
      </w:r>
    </w:p>
    <w:p w14:paraId="24E6A955" w14:textId="4DB0B543" w:rsidR="009241D8" w:rsidRDefault="00C149DF" w:rsidP="001957E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E4E9BF2" wp14:editId="6C0D1A24">
            <wp:extent cx="4878705" cy="219329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AA3D8" w14:textId="3FFADAC0" w:rsidR="001957E1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eSUS</w:t>
      </w:r>
      <w:r>
        <w:rPr>
          <w:rFonts w:ascii="Times New Roman" w:hAnsi="Times New Roman" w:cs="Times New Roman"/>
        </w:rPr>
        <w:t>3</w:t>
      </w:r>
    </w:p>
    <w:p w14:paraId="15A6CC6C" w14:textId="09A877AC" w:rsidR="009241D8" w:rsidRPr="00235153" w:rsidRDefault="00C149DF" w:rsidP="001957E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3606728" wp14:editId="22E36BBA">
            <wp:extent cx="4878705" cy="219329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D0D9E" w14:textId="3AFD0874" w:rsidR="001957E1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eSUS</w:t>
      </w:r>
      <w:r>
        <w:rPr>
          <w:rFonts w:ascii="Times New Roman" w:hAnsi="Times New Roman" w:cs="Times New Roman"/>
        </w:rPr>
        <w:t>4</w:t>
      </w:r>
    </w:p>
    <w:p w14:paraId="183A0CFB" w14:textId="3615E79D" w:rsidR="009241D8" w:rsidRPr="00235153" w:rsidRDefault="00C149DF" w:rsidP="001957E1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99C5C25" wp14:editId="579CD14A">
            <wp:extent cx="4878705" cy="219329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7179B" w14:textId="0610AD90" w:rsidR="001957E1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eSUS</w:t>
      </w:r>
      <w:r>
        <w:rPr>
          <w:rFonts w:ascii="Times New Roman" w:hAnsi="Times New Roman" w:cs="Times New Roman"/>
        </w:rPr>
        <w:t>5</w:t>
      </w:r>
    </w:p>
    <w:p w14:paraId="48DF1F84" w14:textId="46A6C0C1" w:rsidR="009241D8" w:rsidRPr="00235153" w:rsidRDefault="00C149DF" w:rsidP="001957E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AF2D9E7" wp14:editId="34233B4D">
            <wp:extent cx="4878705" cy="219329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209EA" w14:textId="4A4C707A" w:rsidR="001957E1" w:rsidRPr="00235153" w:rsidRDefault="001957E1" w:rsidP="00195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eSUS</w:t>
      </w:r>
      <w:r>
        <w:rPr>
          <w:rFonts w:ascii="Times New Roman" w:hAnsi="Times New Roman" w:cs="Times New Roman"/>
        </w:rPr>
        <w:t>6</w:t>
      </w:r>
    </w:p>
    <w:p w14:paraId="588095F5" w14:textId="7DF6E694" w:rsidR="001957E1" w:rsidRPr="00A62C8B" w:rsidRDefault="00C149DF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71ED5A95" wp14:editId="04FBC8B9">
            <wp:extent cx="4878705" cy="219329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57E1" w:rsidRPr="00A62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D73FB" w14:textId="77777777" w:rsidR="00050DA9" w:rsidRDefault="00050DA9" w:rsidP="006256EE">
      <w:r>
        <w:separator/>
      </w:r>
    </w:p>
  </w:endnote>
  <w:endnote w:type="continuationSeparator" w:id="0">
    <w:p w14:paraId="106A1D9D" w14:textId="77777777" w:rsidR="00050DA9" w:rsidRDefault="00050DA9" w:rsidP="00625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7EBF1" w14:textId="77777777" w:rsidR="00050DA9" w:rsidRDefault="00050DA9" w:rsidP="006256EE">
      <w:r>
        <w:separator/>
      </w:r>
    </w:p>
  </w:footnote>
  <w:footnote w:type="continuationSeparator" w:id="0">
    <w:p w14:paraId="27AF59A7" w14:textId="77777777" w:rsidR="00050DA9" w:rsidRDefault="00050DA9" w:rsidP="00625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AB"/>
    <w:rsid w:val="00050DA9"/>
    <w:rsid w:val="000C17B6"/>
    <w:rsid w:val="001957E1"/>
    <w:rsid w:val="00235153"/>
    <w:rsid w:val="00471B2E"/>
    <w:rsid w:val="006256EE"/>
    <w:rsid w:val="0064046B"/>
    <w:rsid w:val="0066270D"/>
    <w:rsid w:val="00691398"/>
    <w:rsid w:val="00724FAB"/>
    <w:rsid w:val="008C381D"/>
    <w:rsid w:val="009241D8"/>
    <w:rsid w:val="0097139F"/>
    <w:rsid w:val="009F67B1"/>
    <w:rsid w:val="00A6257A"/>
    <w:rsid w:val="00A62C8B"/>
    <w:rsid w:val="00B753AB"/>
    <w:rsid w:val="00C149DF"/>
    <w:rsid w:val="00DA1D02"/>
    <w:rsid w:val="00F5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39DF5"/>
  <w15:chartTrackingRefBased/>
  <w15:docId w15:val="{52021AEC-0C74-44FA-9334-0EBBAF36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1957E1"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625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6256EE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625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6256EE"/>
    <w:rPr>
      <w:sz w:val="18"/>
      <w:szCs w:val="18"/>
    </w:rPr>
  </w:style>
  <w:style w:type="table" w:styleId="ad">
    <w:name w:val="Table Grid"/>
    <w:basedOn w:val="a3"/>
    <w:uiPriority w:val="39"/>
    <w:rsid w:val="00625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26" Type="http://schemas.openxmlformats.org/officeDocument/2006/relationships/image" Target="media/image20.tiff"/><Relationship Id="rId3" Type="http://schemas.openxmlformats.org/officeDocument/2006/relationships/settings" Target="settings.xml"/><Relationship Id="rId21" Type="http://schemas.openxmlformats.org/officeDocument/2006/relationships/image" Target="media/image15.tiff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image" Target="media/image19.tiff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image" Target="media/image18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28" Type="http://schemas.openxmlformats.org/officeDocument/2006/relationships/fontTable" Target="fontTable.xml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Relationship Id="rId27" Type="http://schemas.openxmlformats.org/officeDocument/2006/relationships/image" Target="media/image2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SunshineLiao</cp:lastModifiedBy>
  <cp:revision>10</cp:revision>
  <dcterms:created xsi:type="dcterms:W3CDTF">2021-01-10T06:43:00Z</dcterms:created>
  <dcterms:modified xsi:type="dcterms:W3CDTF">2022-03-23T03:18:00Z</dcterms:modified>
</cp:coreProperties>
</file>